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715E7" w14:textId="77777777" w:rsidR="00A05C8C" w:rsidRDefault="00A05C8C"/>
    <w:p w14:paraId="4E5304C5" w14:textId="77777777" w:rsidR="00101469" w:rsidRDefault="00101469"/>
    <w:p w14:paraId="5A056FCE" w14:textId="5170606C" w:rsidR="00101469" w:rsidRDefault="00101469" w:rsidP="00101469">
      <w:pPr>
        <w:pStyle w:val="Caption"/>
        <w:keepNext/>
      </w:pPr>
      <w:r>
        <w:t xml:space="preserve">Supplementary table </w:t>
      </w:r>
      <w:r w:rsidR="007974DC">
        <w:t>4</w:t>
      </w:r>
      <w:r>
        <w:t>: Univariate and Multivariate regression results</w:t>
      </w:r>
      <w:r w:rsidR="00725A16">
        <w:t>. Table shows the number of observations for each variable, the odds ratio (OR), lower and upper credible intervals (95% CI) and the p-value for both univariate and multivariable regression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732"/>
        <w:gridCol w:w="873"/>
        <w:gridCol w:w="629"/>
        <w:gridCol w:w="690"/>
        <w:gridCol w:w="880"/>
        <w:gridCol w:w="1179"/>
        <w:gridCol w:w="2280"/>
        <w:gridCol w:w="763"/>
      </w:tblGrid>
      <w:tr w:rsidR="00101469" w14:paraId="0AEF9EE3" w14:textId="77777777" w:rsidTr="00285927">
        <w:trPr>
          <w:tblHeader/>
          <w:jc w:val="center"/>
        </w:trPr>
        <w:tc>
          <w:tcPr>
            <w:tcW w:w="126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F2993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1572" w:type="pct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AA9EA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Univariate</w:t>
            </w:r>
          </w:p>
        </w:tc>
        <w:tc>
          <w:tcPr>
            <w:tcW w:w="2160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57B14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ultivariable</w:t>
            </w:r>
          </w:p>
        </w:tc>
      </w:tr>
      <w:tr w:rsidR="00101469" w14:paraId="5BAC882E" w14:textId="77777777" w:rsidTr="00285927">
        <w:trPr>
          <w:tblHeader/>
          <w:jc w:val="center"/>
        </w:trPr>
        <w:tc>
          <w:tcPr>
            <w:tcW w:w="126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F1E3E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44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7F7B4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32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6A3A8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R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5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15A1E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5% CI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5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B14EE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60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EB4BF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R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6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8C566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5% CI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9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9B4DE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101469" w14:paraId="5233F7D7" w14:textId="77777777" w:rsidTr="00285927">
        <w:trPr>
          <w:jc w:val="center"/>
        </w:trPr>
        <w:tc>
          <w:tcPr>
            <w:tcW w:w="126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13D42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44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7B9B6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,371</w:t>
            </w:r>
          </w:p>
        </w:tc>
        <w:tc>
          <w:tcPr>
            <w:tcW w:w="32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C3F74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35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B11CB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66B9E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60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B6231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2CAD1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39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B85AC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01469" w14:paraId="33943FC5" w14:textId="77777777" w:rsidTr="00285927">
        <w:trPr>
          <w:jc w:val="center"/>
        </w:trPr>
        <w:tc>
          <w:tcPr>
            <w:tcW w:w="1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7E393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24A87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20BDC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DE98F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60FB4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556DD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23A66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713ED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01469" w14:paraId="56846110" w14:textId="77777777" w:rsidTr="00285927">
        <w:trPr>
          <w:jc w:val="center"/>
        </w:trPr>
        <w:tc>
          <w:tcPr>
            <w:tcW w:w="1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F25C8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952DB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C764C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31A2D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2, 1.30</w:t>
            </w:r>
          </w:p>
        </w:tc>
        <w:tc>
          <w:tcPr>
            <w:tcW w:w="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FFEA6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8F907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64967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2, 1.36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AAF4F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</w:t>
            </w:r>
          </w:p>
        </w:tc>
      </w:tr>
      <w:tr w:rsidR="00101469" w14:paraId="24EB864E" w14:textId="77777777" w:rsidTr="00285927">
        <w:trPr>
          <w:jc w:val="center"/>
        </w:trPr>
        <w:tc>
          <w:tcPr>
            <w:tcW w:w="1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C7ADB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1E772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,371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8C99E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B9DFF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9132E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1B9DB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3E0D9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5B9F4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01469" w14:paraId="2863DF0F" w14:textId="77777777" w:rsidTr="00285927">
        <w:trPr>
          <w:jc w:val="center"/>
        </w:trPr>
        <w:tc>
          <w:tcPr>
            <w:tcW w:w="1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C2ECE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&lt;5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C982F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72CF4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43315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86713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71173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568E8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656FD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01469" w14:paraId="591CA237" w14:textId="77777777" w:rsidTr="00285927">
        <w:trPr>
          <w:jc w:val="center"/>
        </w:trPr>
        <w:tc>
          <w:tcPr>
            <w:tcW w:w="1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1104D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-10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B293E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A3678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878AD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0, 1.85</w:t>
            </w:r>
          </w:p>
        </w:tc>
        <w:tc>
          <w:tcPr>
            <w:tcW w:w="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A71F2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21660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122F6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2, 1.87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71927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4</w:t>
            </w:r>
          </w:p>
        </w:tc>
      </w:tr>
      <w:tr w:rsidR="00101469" w14:paraId="4159833A" w14:textId="77777777" w:rsidTr="00285927">
        <w:trPr>
          <w:jc w:val="center"/>
        </w:trPr>
        <w:tc>
          <w:tcPr>
            <w:tcW w:w="1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808E6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ce of residence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A2F22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,333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EDB14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78327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F56CB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18B9B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57553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2DDF2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01469" w14:paraId="7273835D" w14:textId="77777777" w:rsidTr="00285927">
        <w:trPr>
          <w:jc w:val="center"/>
        </w:trPr>
        <w:tc>
          <w:tcPr>
            <w:tcW w:w="1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C1AB8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9C5BB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37C51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4D9B0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FF97F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35EB1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4992B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503E8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01469" w14:paraId="6FA5ED7F" w14:textId="77777777" w:rsidTr="00285927">
        <w:trPr>
          <w:jc w:val="center"/>
        </w:trPr>
        <w:tc>
          <w:tcPr>
            <w:tcW w:w="1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38DCF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i_urban</w:t>
            </w:r>
            <w:proofErr w:type="spellEnd"/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414BE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C8EFF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69B89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1, 1.01</w:t>
            </w:r>
          </w:p>
        </w:tc>
        <w:tc>
          <w:tcPr>
            <w:tcW w:w="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9BADF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2F0A0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60E74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0, 1.15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55A4C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101469" w14:paraId="0F2EC379" w14:textId="77777777" w:rsidTr="00285927">
        <w:trPr>
          <w:jc w:val="center"/>
        </w:trPr>
        <w:tc>
          <w:tcPr>
            <w:tcW w:w="1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523D0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BB403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59B94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E30FD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5, 0.44</w:t>
            </w:r>
          </w:p>
        </w:tc>
        <w:tc>
          <w:tcPr>
            <w:tcW w:w="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A4AE7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85675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9BED7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0, 0.89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B0D01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</w:tr>
      <w:tr w:rsidR="00101469" w14:paraId="49157AAD" w14:textId="77777777" w:rsidTr="00285927">
        <w:trPr>
          <w:jc w:val="center"/>
        </w:trPr>
        <w:tc>
          <w:tcPr>
            <w:tcW w:w="1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D9FD9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A05B8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,341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A6564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0AFC6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0, 2.33</w:t>
            </w:r>
          </w:p>
        </w:tc>
        <w:tc>
          <w:tcPr>
            <w:tcW w:w="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44847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57D53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58F1B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8, 1.72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FA9E5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</w:t>
            </w:r>
          </w:p>
        </w:tc>
      </w:tr>
      <w:tr w:rsidR="00101469" w14:paraId="06360800" w14:textId="77777777" w:rsidTr="00285927">
        <w:trPr>
          <w:jc w:val="center"/>
        </w:trPr>
        <w:tc>
          <w:tcPr>
            <w:tcW w:w="1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0196F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rees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CA850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,341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201F9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25924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0, 2.50</w:t>
            </w:r>
          </w:p>
        </w:tc>
        <w:tc>
          <w:tcPr>
            <w:tcW w:w="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28FF3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916E5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0432E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5, 1.61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E1C72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</w:t>
            </w:r>
          </w:p>
        </w:tc>
      </w:tr>
      <w:tr w:rsidR="00101469" w14:paraId="6FE7456F" w14:textId="77777777" w:rsidTr="00285927">
        <w:trPr>
          <w:jc w:val="center"/>
        </w:trPr>
        <w:tc>
          <w:tcPr>
            <w:tcW w:w="1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D9F85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uilt_area</w:t>
            </w:r>
            <w:proofErr w:type="spellEnd"/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DA203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,341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D07C2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F7FEE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2, 1.21</w:t>
            </w:r>
          </w:p>
        </w:tc>
        <w:tc>
          <w:tcPr>
            <w:tcW w:w="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BC13A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099FA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FBF5F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9, 3.05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D7827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</w:t>
            </w:r>
          </w:p>
        </w:tc>
      </w:tr>
      <w:tr w:rsidR="00101469" w14:paraId="07449B94" w14:textId="77777777" w:rsidTr="00285927">
        <w:trPr>
          <w:jc w:val="center"/>
        </w:trPr>
        <w:tc>
          <w:tcPr>
            <w:tcW w:w="1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FA84A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areground</w:t>
            </w:r>
            <w:proofErr w:type="spellEnd"/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7E730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,341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D0125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1A0B6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1, 1.32</w:t>
            </w:r>
          </w:p>
        </w:tc>
        <w:tc>
          <w:tcPr>
            <w:tcW w:w="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F4FC4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3F063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9EC2B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9, 2.47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5FE2C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101469" w14:paraId="78723F78" w14:textId="77777777" w:rsidTr="00285927">
        <w:trPr>
          <w:jc w:val="center"/>
        </w:trPr>
        <w:tc>
          <w:tcPr>
            <w:tcW w:w="1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13C14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angeland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AB7C4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,341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88E47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71CDA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6, 1.22</w:t>
            </w:r>
          </w:p>
        </w:tc>
        <w:tc>
          <w:tcPr>
            <w:tcW w:w="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A8F9D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0.9</w:t>
            </w:r>
          </w:p>
        </w:tc>
        <w:tc>
          <w:tcPr>
            <w:tcW w:w="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471A0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7B6B4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8, 2.37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8FE58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</w:t>
            </w:r>
          </w:p>
        </w:tc>
      </w:tr>
      <w:tr w:rsidR="00101469" w14:paraId="22917F01" w14:textId="77777777" w:rsidTr="00285927">
        <w:trPr>
          <w:jc w:val="center"/>
        </w:trPr>
        <w:tc>
          <w:tcPr>
            <w:tcW w:w="1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9E610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ST_10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BDD3C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,341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33671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C5941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0, 0.63</w:t>
            </w:r>
          </w:p>
        </w:tc>
        <w:tc>
          <w:tcPr>
            <w:tcW w:w="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8E209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461C9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8593A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, 0.69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3CD8E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0</w:t>
            </w:r>
          </w:p>
        </w:tc>
      </w:tr>
      <w:tr w:rsidR="00101469" w14:paraId="7EBBD522" w14:textId="77777777" w:rsidTr="00285927">
        <w:trPr>
          <w:jc w:val="center"/>
        </w:trPr>
        <w:tc>
          <w:tcPr>
            <w:tcW w:w="1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2089A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ST_11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0E17A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,341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6BD84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153A3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3, 0.67</w:t>
            </w:r>
          </w:p>
        </w:tc>
        <w:tc>
          <w:tcPr>
            <w:tcW w:w="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2503B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CD43A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34</w:t>
            </w:r>
          </w:p>
        </w:tc>
        <w:tc>
          <w:tcPr>
            <w:tcW w:w="1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6AB61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2, 11.0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9A140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6</w:t>
            </w:r>
          </w:p>
        </w:tc>
      </w:tr>
      <w:tr w:rsidR="00101469" w14:paraId="36A2F085" w14:textId="77777777" w:rsidTr="00285927">
        <w:trPr>
          <w:jc w:val="center"/>
        </w:trPr>
        <w:tc>
          <w:tcPr>
            <w:tcW w:w="1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C8519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EVI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ABA6B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,341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E6667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B347D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5, 2.30</w:t>
            </w:r>
          </w:p>
        </w:tc>
        <w:tc>
          <w:tcPr>
            <w:tcW w:w="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98CA8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5DC6D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93</w:t>
            </w:r>
          </w:p>
        </w:tc>
        <w:tc>
          <w:tcPr>
            <w:tcW w:w="1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621CF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2, 21.6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BBE5F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</w:t>
            </w:r>
          </w:p>
        </w:tc>
      </w:tr>
      <w:tr w:rsidR="00101469" w14:paraId="48B05A81" w14:textId="77777777" w:rsidTr="00285927">
        <w:trPr>
          <w:jc w:val="center"/>
        </w:trPr>
        <w:tc>
          <w:tcPr>
            <w:tcW w:w="1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1E606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DVI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24781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,341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DD2BD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A834F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8, 2.19</w:t>
            </w:r>
          </w:p>
        </w:tc>
        <w:tc>
          <w:tcPr>
            <w:tcW w:w="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C680E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0D2AE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F1EC6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, 3.33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C694B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101469" w14:paraId="523DEA3B" w14:textId="77777777" w:rsidTr="00285927">
        <w:trPr>
          <w:jc w:val="center"/>
        </w:trPr>
        <w:tc>
          <w:tcPr>
            <w:tcW w:w="1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CF53C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CB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8C7A1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,341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F343F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416AD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8, 1.16</w:t>
            </w:r>
          </w:p>
        </w:tc>
        <w:tc>
          <w:tcPr>
            <w:tcW w:w="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6B0C1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0.9</w:t>
            </w:r>
          </w:p>
        </w:tc>
        <w:tc>
          <w:tcPr>
            <w:tcW w:w="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7C803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0E425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3, 0.71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D3D1A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101469" w14:paraId="2F79DCAF" w14:textId="77777777" w:rsidTr="00285927">
        <w:trPr>
          <w:jc w:val="center"/>
        </w:trPr>
        <w:tc>
          <w:tcPr>
            <w:tcW w:w="1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FC6D5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CG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B945A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,341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6F24D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A30E3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0, 2.07</w:t>
            </w:r>
          </w:p>
        </w:tc>
        <w:tc>
          <w:tcPr>
            <w:tcW w:w="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26828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28B64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A5266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0, 3.07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7C913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0.9</w:t>
            </w:r>
          </w:p>
        </w:tc>
      </w:tr>
      <w:tr w:rsidR="00101469" w14:paraId="3198A2D4" w14:textId="77777777" w:rsidTr="00285927">
        <w:trPr>
          <w:jc w:val="center"/>
        </w:trPr>
        <w:tc>
          <w:tcPr>
            <w:tcW w:w="1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3E5EF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CW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90327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,341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AB647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F83BB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6, 1.44</w:t>
            </w:r>
          </w:p>
        </w:tc>
        <w:tc>
          <w:tcPr>
            <w:tcW w:w="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D70C7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C65F3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FE515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6, 0.88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42D3F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9</w:t>
            </w:r>
          </w:p>
        </w:tc>
      </w:tr>
      <w:tr w:rsidR="00101469" w14:paraId="05538AB0" w14:textId="77777777" w:rsidTr="00285927">
        <w:trPr>
          <w:jc w:val="center"/>
        </w:trPr>
        <w:tc>
          <w:tcPr>
            <w:tcW w:w="1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B69CB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uilt_c</w:t>
            </w:r>
            <w:proofErr w:type="spellEnd"/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6753A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,341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BFBCE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7B71E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8, 0.89</w:t>
            </w:r>
          </w:p>
        </w:tc>
        <w:tc>
          <w:tcPr>
            <w:tcW w:w="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8FD52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B238F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FE6AA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8, 1.26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0C6B3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</w:t>
            </w:r>
          </w:p>
        </w:tc>
      </w:tr>
      <w:tr w:rsidR="00101469" w14:paraId="618EFC8A" w14:textId="77777777" w:rsidTr="00285927">
        <w:trPr>
          <w:jc w:val="center"/>
        </w:trPr>
        <w:tc>
          <w:tcPr>
            <w:tcW w:w="1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C2441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uilt_h</w:t>
            </w:r>
            <w:proofErr w:type="spellEnd"/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7B2CC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,341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30638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2381C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2, 0.73</w:t>
            </w:r>
          </w:p>
        </w:tc>
        <w:tc>
          <w:tcPr>
            <w:tcW w:w="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F52A1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1B6C4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070,681</w:t>
            </w:r>
          </w:p>
        </w:tc>
        <w:tc>
          <w:tcPr>
            <w:tcW w:w="1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D5398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85, 197,874,120,850,197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CD89E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8</w:t>
            </w:r>
          </w:p>
        </w:tc>
      </w:tr>
      <w:tr w:rsidR="00101469" w14:paraId="1639D63D" w14:textId="77777777" w:rsidTr="00285927">
        <w:trPr>
          <w:jc w:val="center"/>
        </w:trPr>
        <w:tc>
          <w:tcPr>
            <w:tcW w:w="1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B1D7D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uilt_s</w:t>
            </w:r>
            <w:proofErr w:type="spellEnd"/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718B5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,341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B987E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5F138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9, 0.70</w:t>
            </w:r>
          </w:p>
        </w:tc>
        <w:tc>
          <w:tcPr>
            <w:tcW w:w="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3A3D8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17FA4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A9F41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7, 1.23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C50F0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101469" w14:paraId="40883001" w14:textId="77777777" w:rsidTr="00285927">
        <w:trPr>
          <w:jc w:val="center"/>
        </w:trPr>
        <w:tc>
          <w:tcPr>
            <w:tcW w:w="1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CADD6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uilt_v</w:t>
            </w:r>
            <w:proofErr w:type="spellEnd"/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5D61E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,341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3FB89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5B148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2, 0.72</w:t>
            </w:r>
          </w:p>
        </w:tc>
        <w:tc>
          <w:tcPr>
            <w:tcW w:w="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ECA08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97B8F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5F0F1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, 0.16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93F25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6</w:t>
            </w:r>
          </w:p>
        </w:tc>
      </w:tr>
      <w:tr w:rsidR="00101469" w14:paraId="00C3FFB2" w14:textId="77777777" w:rsidTr="00285927">
        <w:trPr>
          <w:jc w:val="center"/>
        </w:trPr>
        <w:tc>
          <w:tcPr>
            <w:tcW w:w="126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66DBB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p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C70D4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,341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1634F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BB5ED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2, 0.81</w:t>
            </w:r>
          </w:p>
        </w:tc>
        <w:tc>
          <w:tcPr>
            <w:tcW w:w="45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F11F9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0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1653B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16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5784D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4, 0.93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50315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101469" w14:paraId="5C4B0A55" w14:textId="77777777" w:rsidTr="00285927">
        <w:trPr>
          <w:jc w:val="center"/>
        </w:trPr>
        <w:tc>
          <w:tcPr>
            <w:tcW w:w="5000" w:type="pct"/>
            <w:gridSpan w:val="8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4F294" w14:textId="77777777" w:rsidR="00101469" w:rsidRDefault="0010146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R = Odds Ratio, CI = Confidence Interval</w:t>
            </w:r>
          </w:p>
        </w:tc>
      </w:tr>
    </w:tbl>
    <w:p w14:paraId="07AEDA9D" w14:textId="77777777" w:rsidR="00101469" w:rsidRDefault="00101469"/>
    <w:sectPr w:rsidR="00101469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8F6A6" w14:textId="77777777" w:rsidR="002C2CD0" w:rsidRDefault="002C2CD0" w:rsidP="00101469">
      <w:r>
        <w:separator/>
      </w:r>
    </w:p>
  </w:endnote>
  <w:endnote w:type="continuationSeparator" w:id="0">
    <w:p w14:paraId="6582C107" w14:textId="77777777" w:rsidR="002C2CD0" w:rsidRDefault="002C2CD0" w:rsidP="001014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556DC3" w14:textId="77777777" w:rsidR="002C2CD0" w:rsidRDefault="002C2CD0" w:rsidP="00101469">
      <w:r>
        <w:separator/>
      </w:r>
    </w:p>
  </w:footnote>
  <w:footnote w:type="continuationSeparator" w:id="0">
    <w:p w14:paraId="4375CF10" w14:textId="77777777" w:rsidR="002C2CD0" w:rsidRDefault="002C2CD0" w:rsidP="001014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904CAF" w14:textId="0A4D30C5" w:rsidR="00101469" w:rsidRDefault="00101469" w:rsidP="00101469">
    <w:pPr>
      <w:pStyle w:val="Header"/>
      <w:jc w:val="center"/>
    </w:pPr>
    <w:r>
      <w:t>Supplemental material</w:t>
    </w:r>
    <w:r>
      <w:ptab w:relativeTo="margin" w:alignment="center" w:leader="none"/>
    </w:r>
    <w:r>
      <w:t xml:space="preserve"> - Fine scale mapping of urban malaria prevalence for microstratification in an urban area of Ghana</w:t>
    </w:r>
    <w:r>
      <w:ptab w:relativeTo="margin" w:alignment="right" w:leader="none"/>
    </w:r>
  </w:p>
  <w:p w14:paraId="1299E51E" w14:textId="77777777" w:rsidR="00101469" w:rsidRDefault="0010146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469"/>
    <w:rsid w:val="000D60D2"/>
    <w:rsid w:val="00101469"/>
    <w:rsid w:val="00172CF7"/>
    <w:rsid w:val="00187DD3"/>
    <w:rsid w:val="00190765"/>
    <w:rsid w:val="001B71FA"/>
    <w:rsid w:val="00200916"/>
    <w:rsid w:val="0021190D"/>
    <w:rsid w:val="002C2C31"/>
    <w:rsid w:val="002C2CD0"/>
    <w:rsid w:val="002F4D64"/>
    <w:rsid w:val="002F587A"/>
    <w:rsid w:val="00331458"/>
    <w:rsid w:val="003817B4"/>
    <w:rsid w:val="00426922"/>
    <w:rsid w:val="00451660"/>
    <w:rsid w:val="00463077"/>
    <w:rsid w:val="00463AED"/>
    <w:rsid w:val="00493B90"/>
    <w:rsid w:val="004A6CC2"/>
    <w:rsid w:val="005130E4"/>
    <w:rsid w:val="00555D97"/>
    <w:rsid w:val="005C7392"/>
    <w:rsid w:val="005D77B9"/>
    <w:rsid w:val="00600B42"/>
    <w:rsid w:val="006B5D09"/>
    <w:rsid w:val="006B63D6"/>
    <w:rsid w:val="006D161D"/>
    <w:rsid w:val="00725A16"/>
    <w:rsid w:val="007624FF"/>
    <w:rsid w:val="007974DC"/>
    <w:rsid w:val="007B1657"/>
    <w:rsid w:val="007F7F3C"/>
    <w:rsid w:val="00863CAD"/>
    <w:rsid w:val="009328BE"/>
    <w:rsid w:val="00942EC8"/>
    <w:rsid w:val="009E1921"/>
    <w:rsid w:val="009F476C"/>
    <w:rsid w:val="00A05C8C"/>
    <w:rsid w:val="00A92595"/>
    <w:rsid w:val="00AD33A3"/>
    <w:rsid w:val="00BB1CC6"/>
    <w:rsid w:val="00CA056B"/>
    <w:rsid w:val="00CC711A"/>
    <w:rsid w:val="00CE217F"/>
    <w:rsid w:val="00D008DF"/>
    <w:rsid w:val="00E114A5"/>
    <w:rsid w:val="00E74DF1"/>
    <w:rsid w:val="00E83534"/>
    <w:rsid w:val="00EC636E"/>
    <w:rsid w:val="00ED04D4"/>
    <w:rsid w:val="00F15760"/>
    <w:rsid w:val="00F26538"/>
    <w:rsid w:val="00F41C78"/>
    <w:rsid w:val="00F7612A"/>
    <w:rsid w:val="00F83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18EEFA"/>
  <w15:chartTrackingRefBased/>
  <w15:docId w15:val="{EDB528C7-0695-804C-A57C-541C5D4DE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4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01469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0146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1469"/>
  </w:style>
  <w:style w:type="paragraph" w:styleId="Footer">
    <w:name w:val="footer"/>
    <w:basedOn w:val="Normal"/>
    <w:link w:val="FooterChar"/>
    <w:uiPriority w:val="99"/>
    <w:unhideWhenUsed/>
    <w:rsid w:val="0010146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14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8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Oppong</dc:creator>
  <cp:keywords/>
  <dc:description/>
  <cp:lastModifiedBy>Samuel Oppong</cp:lastModifiedBy>
  <cp:revision>4</cp:revision>
  <dcterms:created xsi:type="dcterms:W3CDTF">2025-02-13T03:46:00Z</dcterms:created>
  <dcterms:modified xsi:type="dcterms:W3CDTF">2025-02-13T04:33:00Z</dcterms:modified>
</cp:coreProperties>
</file>